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3A55F" w14:textId="45837A9E" w:rsidR="00D80A8E" w:rsidRDefault="004B6057" w:rsidP="004B6057">
      <w:pPr>
        <w:pStyle w:val="Heading1"/>
        <w:rPr>
          <w:lang w:val="en-US"/>
        </w:rPr>
      </w:pPr>
      <w:r>
        <w:rPr>
          <w:lang w:val="en-US"/>
        </w:rPr>
        <w:t>Additional file 4:</w:t>
      </w:r>
      <w:r w:rsidR="009166D9">
        <w:rPr>
          <w:lang w:val="en-US"/>
        </w:rPr>
        <w:t xml:space="preserve"> </w:t>
      </w:r>
      <w:r w:rsidR="00D53CA6">
        <w:rPr>
          <w:lang w:val="en-US"/>
        </w:rPr>
        <w:t xml:space="preserve">Imaging preferences and </w:t>
      </w:r>
      <w:r w:rsidR="009166D9">
        <w:rPr>
          <w:lang w:val="en-US"/>
        </w:rPr>
        <w:t>features and utility of diagnostic tools</w:t>
      </w:r>
    </w:p>
    <w:p w14:paraId="467DB29B" w14:textId="5F39BFCB" w:rsidR="00D53CA6" w:rsidRDefault="00D53CA6" w:rsidP="00D53CA6">
      <w:pPr>
        <w:rPr>
          <w:lang w:val="en-US"/>
        </w:rPr>
      </w:pPr>
    </w:p>
    <w:p w14:paraId="50C696AB" w14:textId="77777777" w:rsidR="00573D9B" w:rsidRDefault="00573D9B" w:rsidP="00573D9B">
      <w:pPr>
        <w:rPr>
          <w:lang w:val="en-US"/>
        </w:rPr>
      </w:pPr>
      <w:r>
        <w:rPr>
          <w:noProof/>
        </w:rPr>
        <w:drawing>
          <wp:inline distT="0" distB="0" distL="0" distR="0" wp14:anchorId="200DB294" wp14:editId="48888E3D">
            <wp:extent cx="4140835" cy="2242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835" cy="224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EF303" w14:textId="77777777" w:rsidR="00573D9B" w:rsidRPr="00D53CA6" w:rsidRDefault="00573D9B" w:rsidP="00573D9B">
      <w:pPr>
        <w:rPr>
          <w:lang w:val="en-US"/>
        </w:rPr>
      </w:pPr>
      <w:r w:rsidRPr="00D53CA6">
        <w:rPr>
          <w:b/>
          <w:bCs/>
          <w:lang w:val="en-US"/>
        </w:rPr>
        <w:t>Figure:</w:t>
      </w:r>
      <w:r>
        <w:rPr>
          <w:lang w:val="en-US"/>
        </w:rPr>
        <w:t xml:space="preserve"> preferred diagnostic imaging tool as rated by physicians (n=36)</w:t>
      </w:r>
    </w:p>
    <w:p w14:paraId="59727427" w14:textId="77777777" w:rsidR="004B6057" w:rsidRDefault="004B6057" w:rsidP="004B6057">
      <w:pPr>
        <w:rPr>
          <w:lang w:val="en-US"/>
        </w:rPr>
      </w:pPr>
    </w:p>
    <w:p w14:paraId="00657E24" w14:textId="216FA19F" w:rsidR="004B6057" w:rsidRDefault="004B6057" w:rsidP="004B6057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A46CE2F" wp14:editId="12D6C9F3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2977515" cy="2990850"/>
            <wp:effectExtent l="0" t="0" r="0" b="0"/>
            <wp:wrapThrough wrapText="bothSides">
              <wp:wrapPolygon edited="0">
                <wp:start x="1658" y="825"/>
                <wp:lineTo x="691" y="2339"/>
                <wp:lineTo x="553" y="9631"/>
                <wp:lineTo x="829" y="9906"/>
                <wp:lineTo x="3317" y="9906"/>
                <wp:lineTo x="2488" y="10869"/>
                <wp:lineTo x="2488" y="11419"/>
                <wp:lineTo x="3731" y="12107"/>
                <wp:lineTo x="1797" y="14308"/>
                <wp:lineTo x="967" y="14721"/>
                <wp:lineTo x="1244" y="15271"/>
                <wp:lineTo x="3731" y="16510"/>
                <wp:lineTo x="3317" y="16785"/>
                <wp:lineTo x="4008" y="17473"/>
                <wp:lineTo x="8706" y="18711"/>
                <wp:lineTo x="8015" y="19124"/>
                <wp:lineTo x="6495" y="20637"/>
                <wp:lineTo x="6495" y="21187"/>
                <wp:lineTo x="7463" y="21187"/>
                <wp:lineTo x="12161" y="16510"/>
                <wp:lineTo x="15616" y="14308"/>
                <wp:lineTo x="17689" y="12107"/>
                <wp:lineTo x="18518" y="11006"/>
                <wp:lineTo x="17689" y="9906"/>
                <wp:lineTo x="15202" y="9906"/>
                <wp:lineTo x="12576" y="7704"/>
                <wp:lineTo x="9397" y="5503"/>
                <wp:lineTo x="9536" y="4953"/>
                <wp:lineTo x="6219" y="3715"/>
                <wp:lineTo x="3869" y="3302"/>
                <wp:lineTo x="3731" y="1376"/>
                <wp:lineTo x="3040" y="825"/>
                <wp:lineTo x="1658" y="825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51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A7C527" w14:textId="3EDDBAE9" w:rsidR="004B6057" w:rsidRDefault="004B6057" w:rsidP="004B6057">
      <w:pPr>
        <w:rPr>
          <w:lang w:val="en-US"/>
        </w:rPr>
      </w:pPr>
    </w:p>
    <w:p w14:paraId="05D720D6" w14:textId="550E26E0" w:rsidR="004B6057" w:rsidRDefault="004B6057" w:rsidP="004B6057">
      <w:pPr>
        <w:rPr>
          <w:lang w:val="en-US"/>
        </w:rPr>
      </w:pPr>
    </w:p>
    <w:p w14:paraId="1AF630AD" w14:textId="2B211D7B" w:rsidR="004B6057" w:rsidRDefault="004B6057" w:rsidP="004B6057">
      <w:pPr>
        <w:rPr>
          <w:lang w:val="en-US"/>
        </w:rPr>
      </w:pPr>
    </w:p>
    <w:p w14:paraId="3074CF6D" w14:textId="0C4656FA" w:rsidR="004B6057" w:rsidRDefault="004B6057" w:rsidP="004B6057">
      <w:pPr>
        <w:rPr>
          <w:lang w:val="en-US"/>
        </w:rPr>
      </w:pPr>
    </w:p>
    <w:p w14:paraId="01836826" w14:textId="293F3D8B" w:rsidR="004B6057" w:rsidRDefault="004B6057" w:rsidP="004B6057">
      <w:pPr>
        <w:rPr>
          <w:lang w:val="en-US"/>
        </w:rPr>
      </w:pPr>
    </w:p>
    <w:p w14:paraId="7A28B8C3" w14:textId="0745102F" w:rsidR="004B6057" w:rsidRDefault="004B6057" w:rsidP="004B6057">
      <w:pPr>
        <w:rPr>
          <w:lang w:val="en-US"/>
        </w:rPr>
      </w:pPr>
    </w:p>
    <w:p w14:paraId="7F8A9630" w14:textId="02B0BBB5" w:rsidR="004B6057" w:rsidRDefault="004B6057" w:rsidP="004B6057">
      <w:pPr>
        <w:rPr>
          <w:lang w:val="en-US"/>
        </w:rPr>
      </w:pPr>
    </w:p>
    <w:p w14:paraId="511DC36E" w14:textId="7DDF2109" w:rsidR="004B6057" w:rsidRDefault="004B6057" w:rsidP="004B6057">
      <w:pPr>
        <w:rPr>
          <w:lang w:val="en-US"/>
        </w:rPr>
      </w:pPr>
    </w:p>
    <w:p w14:paraId="74035173" w14:textId="3E589A4B" w:rsidR="004B6057" w:rsidRDefault="004B6057" w:rsidP="004B6057">
      <w:pPr>
        <w:rPr>
          <w:lang w:val="en-US"/>
        </w:rPr>
      </w:pPr>
    </w:p>
    <w:p w14:paraId="06EFDA3A" w14:textId="3A938ED4" w:rsidR="004B6057" w:rsidRDefault="004B6057" w:rsidP="004B6057">
      <w:pPr>
        <w:rPr>
          <w:lang w:val="en-US"/>
        </w:rPr>
      </w:pPr>
    </w:p>
    <w:p w14:paraId="79FA820E" w14:textId="276B166F" w:rsidR="004B6057" w:rsidRDefault="004B6057" w:rsidP="004B6057">
      <w:pPr>
        <w:spacing w:line="240" w:lineRule="auto"/>
        <w:rPr>
          <w:i/>
          <w:iCs/>
          <w:lang w:val="en-US"/>
        </w:rPr>
      </w:pPr>
      <w:r w:rsidRPr="003F6D28">
        <w:rPr>
          <w:b/>
          <w:bCs/>
          <w:lang w:val="en-US"/>
        </w:rPr>
        <w:t>Figure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Physicians</w:t>
      </w:r>
      <w:r w:rsidR="002F3AEA">
        <w:rPr>
          <w:lang w:val="en-US"/>
        </w:rPr>
        <w:t>’</w:t>
      </w:r>
      <w:r>
        <w:rPr>
          <w:lang w:val="en-US"/>
        </w:rPr>
        <w:t xml:space="preserve"> perspectives regarding typical imaging features of adult CNO</w:t>
      </w:r>
      <w:r w:rsidR="00635B52">
        <w:rPr>
          <w:lang w:val="en-US"/>
        </w:rPr>
        <w:t>/SCCH</w:t>
      </w:r>
      <w:r>
        <w:rPr>
          <w:lang w:val="en-US"/>
        </w:rPr>
        <w:t xml:space="preserve"> (primary survey, n=36)</w:t>
      </w:r>
      <w:r>
        <w:rPr>
          <w:lang w:val="en-US"/>
        </w:rPr>
        <w:br/>
      </w:r>
    </w:p>
    <w:p w14:paraId="26D6DE45" w14:textId="77777777" w:rsidR="00FD36D0" w:rsidRDefault="00FD36D0" w:rsidP="00FD36D0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2BB9D78" wp14:editId="1294CA21">
            <wp:extent cx="5381625" cy="251671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65" cy="2535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9BEDB" w14:textId="33F0D77D" w:rsidR="00FD36D0" w:rsidRDefault="00FD36D0" w:rsidP="00FD36D0">
      <w:pPr>
        <w:rPr>
          <w:lang w:val="en-US"/>
        </w:rPr>
      </w:pPr>
      <w:r w:rsidRPr="00297C44">
        <w:rPr>
          <w:b/>
          <w:bCs/>
          <w:lang w:val="en-US"/>
        </w:rPr>
        <w:t>Figure:</w:t>
      </w:r>
      <w:r>
        <w:rPr>
          <w:lang w:val="en-US"/>
        </w:rPr>
        <w:t xml:space="preserve"> Utility of diagnostic tools in differentiating between adult CNO</w:t>
      </w:r>
      <w:r w:rsidR="00635B52">
        <w:rPr>
          <w:lang w:val="en-US"/>
        </w:rPr>
        <w:t>/SCCH</w:t>
      </w:r>
      <w:r>
        <w:rPr>
          <w:lang w:val="en-US"/>
        </w:rPr>
        <w:t xml:space="preserve"> and other diagnoses, and in disease activity monitoring (secondary survey, n=23)</w:t>
      </w:r>
      <w:r>
        <w:rPr>
          <w:lang w:val="en-US"/>
        </w:rPr>
        <w:br/>
      </w:r>
      <w:r w:rsidRPr="00BB0FF5">
        <w:rPr>
          <w:i/>
          <w:iCs/>
          <w:lang w:val="en-US"/>
        </w:rPr>
        <w:t>Legend: ESR; erythrocyte sedimentation rate, CRP; C-reactive protein, bone markers; alkaline phosphatase, procollagen-N-terminal-peptide (P1NP), C-terminal telopeptide (CTX)</w:t>
      </w:r>
    </w:p>
    <w:p w14:paraId="49DB37DA" w14:textId="77777777" w:rsidR="004B6057" w:rsidRPr="004B6057" w:rsidRDefault="004B6057" w:rsidP="004B6057">
      <w:pPr>
        <w:rPr>
          <w:lang w:val="en-US"/>
        </w:rPr>
      </w:pPr>
    </w:p>
    <w:sectPr w:rsidR="004B6057" w:rsidRPr="004B6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057"/>
    <w:rsid w:val="002F3AEA"/>
    <w:rsid w:val="004B6057"/>
    <w:rsid w:val="00573D9B"/>
    <w:rsid w:val="00635B52"/>
    <w:rsid w:val="009166D9"/>
    <w:rsid w:val="00D53CA6"/>
    <w:rsid w:val="00D80A8E"/>
    <w:rsid w:val="00D93475"/>
    <w:rsid w:val="00FD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F42F5"/>
  <w15:chartTrackingRefBased/>
  <w15:docId w15:val="{FF5B3314-33CE-410C-9871-EBD4284E6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0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B6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057"/>
    <w:rPr>
      <w:sz w:val="20"/>
      <w:szCs w:val="20"/>
    </w:rPr>
  </w:style>
  <w:style w:type="paragraph" w:styleId="Revision">
    <w:name w:val="Revision"/>
    <w:hidden/>
    <w:uiPriority w:val="99"/>
    <w:semiHidden/>
    <w:rsid w:val="00573D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23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 Leerling</cp:lastModifiedBy>
  <cp:revision>4</cp:revision>
  <dcterms:created xsi:type="dcterms:W3CDTF">2023-05-25T10:03:00Z</dcterms:created>
  <dcterms:modified xsi:type="dcterms:W3CDTF">2023-05-25T10:04:00Z</dcterms:modified>
</cp:coreProperties>
</file>